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1"/>
        <w:gridCol w:w="1150"/>
        <w:gridCol w:w="1089"/>
        <w:gridCol w:w="698"/>
        <w:gridCol w:w="1046"/>
        <w:gridCol w:w="1747"/>
        <w:gridCol w:w="399"/>
        <w:gridCol w:w="512"/>
        <w:gridCol w:w="1114"/>
      </w:tblGrid>
      <w:tr w:rsidR="007C3EF6" w14:paraId="5EDF7E34" w14:textId="77777777" w:rsidTr="00432D9B">
        <w:trPr>
          <w:trHeight w:val="288"/>
        </w:trPr>
        <w:tc>
          <w:tcPr>
            <w:tcW w:w="290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CF0FF" w14:textId="77777777" w:rsidR="007C3EF6" w:rsidRPr="008B3579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lang w:val="fr-FR"/>
              </w:rPr>
            </w:pPr>
            <w:r w:rsidRPr="008B3579">
              <w:rPr>
                <w:rFonts w:ascii="Aptos Narrow" w:hAnsi="Aptos Narrow"/>
                <w:b/>
                <w:bCs/>
                <w:color w:val="000000"/>
              </w:rPr>
              <w:t>Olfactory memory - Emotion</w:t>
            </w:r>
          </w:p>
        </w:tc>
        <w:tc>
          <w:tcPr>
            <w:tcW w:w="209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62B80" w14:textId="77777777" w:rsidR="007C3EF6" w:rsidRPr="008B3579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8B3579">
              <w:rPr>
                <w:rFonts w:ascii="Aptos Narrow" w:hAnsi="Aptos Narrow"/>
                <w:b/>
                <w:bCs/>
                <w:color w:val="000000"/>
              </w:rPr>
              <w:t>Olfactory memory - Pleasantness</w:t>
            </w:r>
          </w:p>
        </w:tc>
      </w:tr>
      <w:tr w:rsidR="007C3EF6" w14:paraId="5A16DE9C" w14:textId="77777777" w:rsidTr="00432D9B">
        <w:trPr>
          <w:trHeight w:val="288"/>
        </w:trPr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96D47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group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220AD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group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C4531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stat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7596D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E4EEF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p.adj</w:t>
            </w:r>
            <w:proofErr w:type="spellEnd"/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72AB2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Comparison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DEE6B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04D2C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D63B5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.adj</w:t>
            </w:r>
            <w:proofErr w:type="spellEnd"/>
          </w:p>
        </w:tc>
      </w:tr>
      <w:tr w:rsidR="007C3EF6" w14:paraId="5888CFB5" w14:textId="77777777" w:rsidTr="00432D9B">
        <w:trPr>
          <w:trHeight w:val="288"/>
        </w:trPr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6E7EE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Anger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C6676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Disgust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37DE7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-4.2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1FA3B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9982D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FE205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-3 vs 4-6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EB455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8E48A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45CCC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0.0177</w:t>
            </w:r>
          </w:p>
        </w:tc>
      </w:tr>
      <w:tr w:rsidR="007C3EF6" w14:paraId="5DA3F4A0" w14:textId="77777777" w:rsidTr="00432D9B">
        <w:trPr>
          <w:trHeight w:val="85"/>
        </w:trPr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5252E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Anger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001B1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Fear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DD50A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2D67E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B9556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CDDDB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-3 vs 7-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7FDB0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C2EC4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2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AE946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&lt; 0.0001</w:t>
            </w:r>
          </w:p>
        </w:tc>
      </w:tr>
      <w:tr w:rsidR="007C3EF6" w14:paraId="35F3382D" w14:textId="77777777" w:rsidTr="00432D9B">
        <w:trPr>
          <w:trHeight w:val="288"/>
        </w:trPr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C81ED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Anger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15F35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Happines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E1C58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-47.0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21644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CEE52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F7B6F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-6 vs 7-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F1B47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65759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2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1C22E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&lt; 0.0001</w:t>
            </w:r>
          </w:p>
        </w:tc>
      </w:tr>
      <w:tr w:rsidR="007C3EF6" w14:paraId="398BD33A" w14:textId="77777777" w:rsidTr="00432D9B">
        <w:trPr>
          <w:trHeight w:val="350"/>
        </w:trPr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EEB8A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Anger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EFB22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Sadnes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4ED58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-18.8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1FFF7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58D02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209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F5D51" w14:textId="77777777" w:rsidR="007C3EF6" w:rsidRPr="008B3579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8B3579">
              <w:rPr>
                <w:rFonts w:ascii="Aptos Narrow" w:hAnsi="Aptos Narrow"/>
                <w:b/>
                <w:bCs/>
                <w:color w:val="000000"/>
              </w:rPr>
              <w:t>Olfactory memory - Odor Hedonics</w:t>
            </w:r>
          </w:p>
        </w:tc>
      </w:tr>
      <w:tr w:rsidR="007C3EF6" w14:paraId="39B851DA" w14:textId="77777777" w:rsidTr="00432D9B">
        <w:trPr>
          <w:trHeight w:val="288"/>
        </w:trPr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33A00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Anger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4FB59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Surprise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B6E01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-7.88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81321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288B8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3C95F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Comparison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102C6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447C9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2CC67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.adj</w:t>
            </w:r>
            <w:proofErr w:type="spellEnd"/>
          </w:p>
        </w:tc>
      </w:tr>
      <w:tr w:rsidR="007C3EF6" w14:paraId="4BBEC63D" w14:textId="77777777" w:rsidTr="00432D9B">
        <w:trPr>
          <w:trHeight w:val="288"/>
        </w:trPr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8E824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Disgust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EA604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Fear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3A186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862C1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14E1E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EC417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-3 vs 4-6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59579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42B1B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69715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0.0141</w:t>
            </w:r>
          </w:p>
        </w:tc>
      </w:tr>
      <w:tr w:rsidR="007C3EF6" w14:paraId="77B90535" w14:textId="77777777" w:rsidTr="00432D9B">
        <w:trPr>
          <w:trHeight w:val="288"/>
        </w:trPr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7E22E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Disgust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CFE9D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Happines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0A946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-38.0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AACE9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82F40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98476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-3 vs 7-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B9761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B4F76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1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438F0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&lt; 0.0001</w:t>
            </w:r>
          </w:p>
        </w:tc>
      </w:tr>
      <w:tr w:rsidR="007C3EF6" w14:paraId="64CE92C5" w14:textId="77777777" w:rsidTr="00432D9B">
        <w:trPr>
          <w:trHeight w:val="288"/>
        </w:trPr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9C109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Disgust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F36A2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Sadnes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FBFD0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-13.74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E7C08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92735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1F019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-6 vs 7-9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4D2BC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0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56678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17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8B9D9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&lt; 0.0001</w:t>
            </w:r>
          </w:p>
        </w:tc>
      </w:tr>
      <w:tr w:rsidR="007C3EF6" w14:paraId="1741F450" w14:textId="77777777" w:rsidTr="00432D9B">
        <w:trPr>
          <w:trHeight w:val="288"/>
        </w:trPr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180B5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Disgust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3843B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Surprise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4BB87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-3.95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AF9B2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9D85E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E3230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84370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FFE06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0F9F5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C3EF6" w14:paraId="1D945CFF" w14:textId="77777777" w:rsidTr="00432D9B">
        <w:trPr>
          <w:trHeight w:val="288"/>
        </w:trPr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65F67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Fear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6D10E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Happines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EC95F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-48.84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01FB3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CD5DF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57632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4401F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CA494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287E6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</w:tr>
      <w:tr w:rsidR="007C3EF6" w14:paraId="1AC3D750" w14:textId="77777777" w:rsidTr="00432D9B">
        <w:trPr>
          <w:trHeight w:val="288"/>
        </w:trPr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05F54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Fear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5F84C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Sadnes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37332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-18.03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71B1B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7C1C2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11F58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C5413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24653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0CDCC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C3EF6" w14:paraId="10159464" w14:textId="77777777" w:rsidTr="00432D9B">
        <w:trPr>
          <w:trHeight w:val="288"/>
        </w:trPr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7E77C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Fear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86E91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Surprise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68772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-7.94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6E0ED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FCCFF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837DE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40257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A6A0B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308CE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C3EF6" w14:paraId="3A3FA6B2" w14:textId="77777777" w:rsidTr="00432D9B">
        <w:trPr>
          <w:trHeight w:val="288"/>
        </w:trPr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A73BB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Happiness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697A4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Sadnes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425B9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6.42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81E6B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3E495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50FAE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76119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4E297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55A8C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C3EF6" w14:paraId="60111ED4" w14:textId="77777777" w:rsidTr="00432D9B">
        <w:trPr>
          <w:trHeight w:val="288"/>
        </w:trPr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AD27B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Happiness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98E06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Surprise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A781C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41.46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EB4A5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4FC0E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65DF5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F54AD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02E10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40504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C3EF6" w14:paraId="40C9A787" w14:textId="77777777" w:rsidTr="00432D9B">
        <w:trPr>
          <w:trHeight w:val="288"/>
        </w:trPr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88396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Sadness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CB96F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Surprise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283AF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2986E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E9539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F5657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02F02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82CAE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6D798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</w:tr>
      <w:tr w:rsidR="007C3EF6" w14:paraId="53E7EB63" w14:textId="77777777" w:rsidTr="00432D9B">
        <w:trPr>
          <w:trHeight w:val="288"/>
        </w:trPr>
        <w:tc>
          <w:tcPr>
            <w:tcW w:w="290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CC08F" w14:textId="77777777" w:rsidR="007C3EF6" w:rsidRPr="008B3579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8B3579">
              <w:rPr>
                <w:rFonts w:ascii="Aptos Narrow" w:hAnsi="Aptos Narrow"/>
                <w:b/>
                <w:bCs/>
                <w:color w:val="000000"/>
              </w:rPr>
              <w:t>Non-olfactory vs olfactory memory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3F19C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21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8C855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84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A5CD8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620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87687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7C3EF6" w14:paraId="5B11A1C8" w14:textId="77777777" w:rsidTr="00432D9B">
        <w:trPr>
          <w:trHeight w:val="288"/>
        </w:trPr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E26B6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emotion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FBD42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C35BE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67D4E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1EFE2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.adj</w:t>
            </w:r>
            <w:proofErr w:type="spellEnd"/>
          </w:p>
        </w:tc>
        <w:tc>
          <w:tcPr>
            <w:tcW w:w="969" w:type="pct"/>
            <w:tcBorders>
              <w:top w:val="nil"/>
              <w:lef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C5CB6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21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D8105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84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B5A8F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620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DED34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7C3EF6" w14:paraId="3F4EAE66" w14:textId="77777777" w:rsidTr="00432D9B">
        <w:trPr>
          <w:trHeight w:val="288"/>
        </w:trPr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850D8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nger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24A7A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4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02C9F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CA4CF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20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B52E5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7EFCA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21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6CEA2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84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1E3CF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620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D5690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7C3EF6" w14:paraId="318039E4" w14:textId="77777777" w:rsidTr="00432D9B">
        <w:trPr>
          <w:trHeight w:val="288"/>
        </w:trPr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561F6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isgust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BEB37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4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B7672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016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BC89B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BD04E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30CB0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21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A994C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84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7DEE4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620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E820F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7C3EF6" w14:paraId="62F97D14" w14:textId="77777777" w:rsidTr="00432D9B">
        <w:trPr>
          <w:trHeight w:val="288"/>
        </w:trPr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99B66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Fear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B5B0B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4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0774F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DE206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94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4DCDD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9FE94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21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823A6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84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C4D67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620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247CE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7C3EF6" w14:paraId="2D08EB41" w14:textId="77777777" w:rsidTr="00432D9B">
        <w:trPr>
          <w:trHeight w:val="288"/>
        </w:trPr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060E7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Happiness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24253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4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76423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372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96178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89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CE866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&lt; 0.0001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C668D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21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6EC5D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84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68E05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30E50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</w:tr>
      <w:tr w:rsidR="007C3EF6" w14:paraId="0250575C" w14:textId="77777777" w:rsidTr="00432D9B">
        <w:trPr>
          <w:trHeight w:val="288"/>
        </w:trPr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5EE6F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adness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8FFA7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4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46FA6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108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C262C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98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12AFF" w14:textId="77777777" w:rsidR="007C3EF6" w:rsidRDefault="007C3EF6" w:rsidP="00432D9B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B3746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21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472F0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84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A3A5B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D6E61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</w:tr>
      <w:tr w:rsidR="007C3EF6" w14:paraId="4235304B" w14:textId="77777777" w:rsidTr="00432D9B">
        <w:trPr>
          <w:trHeight w:val="288"/>
        </w:trPr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408E9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urprise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6BE17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4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77B55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033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332D6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2161B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69" w:type="pct"/>
            <w:tcBorders>
              <w:top w:val="nil"/>
              <w:lef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6E5E5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21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E6519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84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940EE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CC3EC" w14:textId="77777777" w:rsidR="007C3EF6" w:rsidRDefault="007C3EF6" w:rsidP="00432D9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</w:tr>
    </w:tbl>
    <w:p w14:paraId="727915B3" w14:textId="1D4BF98D" w:rsidR="00A55895" w:rsidRPr="007C3EF6" w:rsidRDefault="007C3EF6" w:rsidP="007C3EF6">
      <w:pPr>
        <w:spacing w:line="240" w:lineRule="auto"/>
        <w:rPr>
          <w:b/>
          <w:bCs/>
          <w:sz w:val="22"/>
          <w:szCs w:val="22"/>
        </w:rPr>
      </w:pPr>
      <w:r w:rsidRPr="00365699">
        <w:rPr>
          <w:b/>
          <w:bCs/>
          <w:sz w:val="22"/>
          <w:szCs w:val="22"/>
        </w:rPr>
        <w:t xml:space="preserve"> Supplementary Table 1. Comparison of the emotional and hedonic properties between the olfactory and non-olfactory memory. </w:t>
      </w:r>
    </w:p>
    <w:sectPr w:rsidR="00A55895" w:rsidRPr="007C3E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EF6"/>
    <w:rsid w:val="00522A88"/>
    <w:rsid w:val="005F1BB1"/>
    <w:rsid w:val="00625355"/>
    <w:rsid w:val="007C3EF6"/>
    <w:rsid w:val="009E2836"/>
    <w:rsid w:val="00A55895"/>
    <w:rsid w:val="00BF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A71286"/>
  <w15:chartTrackingRefBased/>
  <w15:docId w15:val="{74125B3D-B989-4F57-9CDC-24AB82D2D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EF6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7C3E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C3E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C3E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C3E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C3E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C3E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C3E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C3E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C3E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C3EF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7C3EF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7C3EF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7C3EF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7C3EF6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7C3EF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7C3EF6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7C3EF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7C3EF6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7C3E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C3EF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C3E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C3EF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7C3E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C3EF6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7C3EF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C3EF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C3E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C3EF6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7C3E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Dejou</dc:creator>
  <cp:keywords/>
  <dc:description/>
  <cp:lastModifiedBy>Jules Dejou</cp:lastModifiedBy>
  <cp:revision>1</cp:revision>
  <dcterms:created xsi:type="dcterms:W3CDTF">2026-07-16T21:25:00Z</dcterms:created>
  <dcterms:modified xsi:type="dcterms:W3CDTF">2026-07-16T21:26:00Z</dcterms:modified>
</cp:coreProperties>
</file>